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6752" w:rsidRPr="00F875F1" w:rsidRDefault="00246752" w:rsidP="00246752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F875F1">
        <w:rPr>
          <w:rFonts w:ascii="Times New Roman" w:eastAsia="Times New Roman" w:hAnsi="Times New Roman" w:cs="Times New Roman"/>
          <w:b/>
          <w:sz w:val="24"/>
          <w:szCs w:val="24"/>
        </w:rPr>
        <w:t>A STROBE statement checklist</w:t>
      </w:r>
      <w:r w:rsidR="00830E71" w:rsidRPr="00F875F1">
        <w:rPr>
          <w:rFonts w:ascii="Times New Roman" w:eastAsia="Times New Roman" w:hAnsi="Times New Roman" w:cs="Times New Roman"/>
          <w:b/>
          <w:sz w:val="24"/>
          <w:szCs w:val="24"/>
        </w:rPr>
        <w:t xml:space="preserve"> for study entitled </w:t>
      </w:r>
      <w:r w:rsidR="00830E71" w:rsidRPr="00F875F1">
        <w:rPr>
          <w:rFonts w:ascii="Times New Roman" w:eastAsia="Times New Roman" w:hAnsi="Times New Roman" w:cs="Times New Roman"/>
          <w:b/>
          <w:i/>
          <w:sz w:val="24"/>
          <w:szCs w:val="24"/>
        </w:rPr>
        <w:t>“</w:t>
      </w:r>
      <w:r w:rsidR="009E1D9A" w:rsidRPr="009E1D9A">
        <w:rPr>
          <w:rFonts w:ascii="Times New Roman" w:eastAsia="Times New Roman" w:hAnsi="Times New Roman" w:cs="Times New Roman"/>
          <w:b/>
          <w:i/>
          <w:sz w:val="24"/>
          <w:szCs w:val="24"/>
        </w:rPr>
        <w:t>Prevalence and correlates of stunting among under-five children in Ethiopia:  Marginal Models Analysis of 2016 Ethiopian Demographic and Health Survey data</w:t>
      </w:r>
      <w:r w:rsidR="00830E71" w:rsidRPr="00F875F1">
        <w:rPr>
          <w:rFonts w:ascii="Times New Roman" w:eastAsia="Times New Roman" w:hAnsi="Times New Roman" w:cs="Times New Roman"/>
          <w:b/>
          <w:i/>
          <w:sz w:val="24"/>
          <w:szCs w:val="24"/>
        </w:rPr>
        <w:t>”.</w:t>
      </w:r>
    </w:p>
    <w:tbl>
      <w:tblPr>
        <w:tblStyle w:val="PlainTable21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959"/>
        <w:gridCol w:w="280"/>
        <w:gridCol w:w="36"/>
        <w:gridCol w:w="106"/>
        <w:gridCol w:w="428"/>
        <w:gridCol w:w="283"/>
        <w:gridCol w:w="140"/>
        <w:gridCol w:w="5673"/>
        <w:gridCol w:w="1134"/>
        <w:gridCol w:w="1134"/>
      </w:tblGrid>
      <w:tr w:rsidR="00246752" w:rsidRPr="00F875F1" w:rsidTr="00DB73BF">
        <w:trPr>
          <w:trHeight w:val="687"/>
        </w:trPr>
        <w:tc>
          <w:tcPr>
            <w:tcW w:w="1239" w:type="dxa"/>
            <w:gridSpan w:val="2"/>
          </w:tcPr>
          <w:p w:rsidR="00246752" w:rsidRPr="00F875F1" w:rsidRDefault="00246752" w:rsidP="00246752">
            <w:pPr>
              <w:tabs>
                <w:tab w:val="left" w:pos="1402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ction</w:t>
            </w:r>
          </w:p>
        </w:tc>
        <w:tc>
          <w:tcPr>
            <w:tcW w:w="853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N</w:t>
            </w:r>
            <w:r w:rsidRPr="00F875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o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commendation</w:t>
            </w:r>
          </w:p>
          <w:p w:rsidR="00246752" w:rsidRPr="00F875F1" w:rsidRDefault="00246752" w:rsidP="00246752">
            <w:pPr>
              <w:tabs>
                <w:tab w:val="left" w:pos="3904"/>
              </w:tabs>
              <w:spacing w:line="300" w:lineRule="exac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mark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ge   N</w:t>
            </w:r>
            <w:r w:rsidRPr="00F875F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</w:rPr>
              <w:t>o</w:t>
            </w:r>
          </w:p>
        </w:tc>
      </w:tr>
      <w:tr w:rsidR="00246752" w:rsidRPr="00F875F1" w:rsidTr="00DB73BF">
        <w:trPr>
          <w:trHeight w:val="124"/>
        </w:trPr>
        <w:tc>
          <w:tcPr>
            <w:tcW w:w="1239" w:type="dxa"/>
            <w:gridSpan w:val="2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itle and </w:t>
            </w:r>
          </w:p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stract</w:t>
            </w:r>
            <w:bookmarkEnd w:id="9"/>
            <w:bookmarkEnd w:id="10"/>
          </w:p>
        </w:tc>
        <w:tc>
          <w:tcPr>
            <w:tcW w:w="853" w:type="dxa"/>
            <w:gridSpan w:val="4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a). Indicate the study’s design with a commonly used term in the title or the abstract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246752" w:rsidRPr="00F875F1" w:rsidTr="00DB73BF">
        <w:trPr>
          <w:trHeight w:val="846"/>
        </w:trPr>
        <w:tc>
          <w:tcPr>
            <w:tcW w:w="1239" w:type="dxa"/>
            <w:gridSpan w:val="2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853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b). Provide in the abstract an informative and balanced summary of what was done and what was found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9E1D9A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1</w:t>
            </w:r>
            <w:r w:rsid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amp;2</w:t>
            </w:r>
          </w:p>
        </w:tc>
      </w:tr>
      <w:tr w:rsidR="00246752" w:rsidRPr="00F875F1" w:rsidTr="00DB73BF">
        <w:trPr>
          <w:trHeight w:val="333"/>
        </w:trPr>
        <w:tc>
          <w:tcPr>
            <w:tcW w:w="7905" w:type="dxa"/>
            <w:gridSpan w:val="8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13" w:name="bold7"/>
            <w:bookmarkStart w:id="14" w:name="italic8"/>
            <w:bookmarkEnd w:id="11"/>
            <w:bookmarkEnd w:id="12"/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roduction</w:t>
            </w:r>
            <w:bookmarkEnd w:id="13"/>
            <w:bookmarkEnd w:id="14"/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46752" w:rsidRPr="00F875F1" w:rsidTr="00DB73BF">
        <w:trPr>
          <w:trHeight w:val="124"/>
        </w:trPr>
        <w:tc>
          <w:tcPr>
            <w:tcW w:w="1239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15" w:name="bold8"/>
            <w:bookmarkStart w:id="16" w:name="italic9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</w:p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ationale</w:t>
            </w:r>
            <w:bookmarkEnd w:id="17"/>
            <w:bookmarkEnd w:id="18"/>
          </w:p>
        </w:tc>
        <w:tc>
          <w:tcPr>
            <w:tcW w:w="853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&amp;4</w:t>
            </w:r>
          </w:p>
        </w:tc>
      </w:tr>
      <w:tr w:rsidR="00246752" w:rsidRPr="00F875F1" w:rsidTr="00DB73BF">
        <w:trPr>
          <w:trHeight w:val="124"/>
        </w:trPr>
        <w:tc>
          <w:tcPr>
            <w:tcW w:w="1239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19" w:name="bold10" w:colFirst="0" w:colLast="0"/>
            <w:bookmarkStart w:id="20" w:name="italic11" w:colFirst="0" w:colLast="0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853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46752" w:rsidRPr="00F875F1" w:rsidTr="00DB73BF">
        <w:trPr>
          <w:trHeight w:val="124"/>
        </w:trPr>
        <w:tc>
          <w:tcPr>
            <w:tcW w:w="7905" w:type="dxa"/>
            <w:gridSpan w:val="8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21" w:name="bold11"/>
            <w:bookmarkStart w:id="22" w:name="italic12"/>
            <w:bookmarkEnd w:id="19"/>
            <w:bookmarkEnd w:id="20"/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hods</w:t>
            </w:r>
            <w:bookmarkEnd w:id="21"/>
            <w:bookmarkEnd w:id="22"/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23" w:name="bold12" w:colFirst="0" w:colLast="0"/>
            <w:bookmarkStart w:id="24" w:name="italic13" w:colFirst="0" w:colLast="0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817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FF3F0B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817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C65D8E" w:rsidP="00C65D8E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  <w:r w:rsid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amp;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bookmarkEnd w:id="25"/>
      <w:bookmarkEnd w:id="26"/>
      <w:tr w:rsidR="00246752" w:rsidRPr="00F875F1" w:rsidTr="00DB73BF">
        <w:trPr>
          <w:trHeight w:val="1123"/>
        </w:trPr>
        <w:tc>
          <w:tcPr>
            <w:tcW w:w="1275" w:type="dxa"/>
            <w:gridSpan w:val="3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817" w:type="dxa"/>
            <w:gridSpan w:val="3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a). cohort study---Give the eligibility criteria, and the sources and methods of selection of participants. Describe methods of follow-up. </w:t>
            </w:r>
          </w:p>
        </w:tc>
        <w:tc>
          <w:tcPr>
            <w:tcW w:w="1134" w:type="dxa"/>
          </w:tcPr>
          <w:p w:rsidR="00246752" w:rsidRPr="00F875F1" w:rsidRDefault="00F875F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F875F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725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—Give the eligibility criteria, and the sources and methods of case ascertainment and control selection. Give the rationale for the choice of  cases and controls</w:t>
            </w:r>
          </w:p>
        </w:tc>
        <w:tc>
          <w:tcPr>
            <w:tcW w:w="1134" w:type="dxa"/>
          </w:tcPr>
          <w:p w:rsidR="00246752" w:rsidRPr="00F875F1" w:rsidRDefault="00F875F1" w:rsidP="00F875F1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/A </w:t>
            </w:r>
          </w:p>
        </w:tc>
        <w:tc>
          <w:tcPr>
            <w:tcW w:w="1134" w:type="dxa"/>
          </w:tcPr>
          <w:p w:rsidR="00246752" w:rsidRPr="00F875F1" w:rsidRDefault="00F875F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600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—Give the eligibility criteria, and the sources and methods of selection of participants</w:t>
            </w:r>
          </w:p>
        </w:tc>
        <w:tc>
          <w:tcPr>
            <w:tcW w:w="1134" w:type="dxa"/>
          </w:tcPr>
          <w:p w:rsidR="00246752" w:rsidRPr="00F875F1" w:rsidRDefault="00F875F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C65D8E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46752" w:rsidRPr="00F875F1" w:rsidTr="002803CD">
        <w:trPr>
          <w:trHeight w:val="699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b) Cohort study—For matched studies, give matching criteria and number of exposed and unexposed </w:t>
            </w:r>
          </w:p>
        </w:tc>
        <w:tc>
          <w:tcPr>
            <w:tcW w:w="1134" w:type="dxa"/>
          </w:tcPr>
          <w:p w:rsidR="00246752" w:rsidRPr="00F875F1" w:rsidRDefault="00F875F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F875F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122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se-control study—For matched studies, give matching criteria and the number </w:t>
            </w:r>
          </w:p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of controls per cas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27" w:name="bold16" w:colFirst="0" w:colLast="0"/>
            <w:bookmarkStart w:id="28" w:name="italic17" w:colFirst="0" w:colLast="0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817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C65D8E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&amp;5</w:t>
            </w:r>
          </w:p>
        </w:tc>
      </w:tr>
      <w:tr w:rsidR="00246752" w:rsidRPr="00F875F1" w:rsidTr="00DB73BF">
        <w:trPr>
          <w:trHeight w:val="253"/>
        </w:trPr>
        <w:tc>
          <w:tcPr>
            <w:tcW w:w="1275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817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bookmarkStart w:id="33" w:name="bold19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</w:t>
            </w:r>
            <w:bookmarkEnd w:id="33"/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8329FF" w:rsidP="00F875F1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F875F1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817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8329FF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817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the study size was arrived at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8329FF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38" w:name="bold22"/>
            <w:bookmarkStart w:id="39" w:name="italic22"/>
            <w:bookmarkEnd w:id="36"/>
            <w:bookmarkEnd w:id="37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817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F875F1" w:rsidP="008329FF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     </w:t>
            </w:r>
            <w:r w:rsidR="008329F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42" w:name="italic24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Statistical</w:t>
            </w:r>
            <w:bookmarkStart w:id="43" w:name="italic25"/>
            <w:bookmarkEnd w:id="42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ethods</w:t>
            </w:r>
            <w:bookmarkEnd w:id="43"/>
          </w:p>
        </w:tc>
        <w:tc>
          <w:tcPr>
            <w:tcW w:w="817" w:type="dxa"/>
            <w:gridSpan w:val="3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a). Describe all statistical methods, including those used to control for confounding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8329FF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-7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b). Describe any methods used to examine subgroups and interactions</w:t>
            </w:r>
          </w:p>
        </w:tc>
        <w:tc>
          <w:tcPr>
            <w:tcW w:w="1134" w:type="dxa"/>
          </w:tcPr>
          <w:p w:rsidR="00246752" w:rsidRPr="00F875F1" w:rsidRDefault="00F875F1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246752"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c). Explain how missing data were addressed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8329FF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246752" w:rsidRPr="00F875F1" w:rsidTr="00DB73BF">
        <w:trPr>
          <w:trHeight w:val="795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) Cohort study—If applicable, explain how loss to follow-up was addressed </w:t>
            </w:r>
          </w:p>
        </w:tc>
        <w:tc>
          <w:tcPr>
            <w:tcW w:w="1134" w:type="dxa"/>
          </w:tcPr>
          <w:p w:rsidR="00246752" w:rsidRPr="00F875F1" w:rsidRDefault="00DF4CE2" w:rsidP="00DF4CE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N/A 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728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se-control study—If applicable, explain how matching of cases and controls was addressed 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557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—If applicable, describe analytical methods taking account of  sampling strategy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  <w:r w:rsidR="00246752"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1275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817" w:type="dxa"/>
            <w:gridSpan w:val="3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3" w:type="dxa"/>
            <w:gridSpan w:val="2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e). Describe any sensitivity analyses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7905" w:type="dxa"/>
            <w:gridSpan w:val="8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ults</w:t>
            </w:r>
            <w:bookmarkEnd w:id="52"/>
            <w:bookmarkEnd w:id="53"/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54" w:name="bold29"/>
            <w:bookmarkStart w:id="55" w:name="italic31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850" w:type="dxa"/>
            <w:gridSpan w:val="4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  <w:bookmarkStart w:id="56" w:name="bold30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</w:t>
            </w:r>
            <w:bookmarkEnd w:id="56"/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a).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DF4CE2" w:rsidP="00B57DEF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-1</w:t>
            </w:r>
            <w:r w:rsidR="00B57DE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</w:t>
            </w:r>
            <w:bookmarkStart w:id="57" w:name="_GoBack"/>
            <w:bookmarkEnd w:id="57"/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b). Give reasons for non-participation at each stage</w:t>
            </w:r>
          </w:p>
        </w:tc>
        <w:tc>
          <w:tcPr>
            <w:tcW w:w="1134" w:type="dxa"/>
          </w:tcPr>
          <w:p w:rsidR="00246752" w:rsidRPr="00F875F1" w:rsidRDefault="00DB344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DB3441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bookmarkStart w:id="62" w:name="OLE_LINK4"/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c). Consider use of a flow diagram</w:t>
            </w:r>
            <w:bookmarkEnd w:id="62"/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63" w:name="bold33"/>
            <w:bookmarkStart w:id="64" w:name="italic34"/>
            <w:bookmarkEnd w:id="60"/>
            <w:bookmarkEnd w:id="61"/>
          </w:p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ata</w:t>
            </w:r>
            <w:bookmarkEnd w:id="65"/>
            <w:bookmarkEnd w:id="66"/>
          </w:p>
        </w:tc>
        <w:tc>
          <w:tcPr>
            <w:tcW w:w="850" w:type="dxa"/>
            <w:gridSpan w:val="4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bookmarkStart w:id="67" w:name="bold35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</w:t>
            </w:r>
            <w:bookmarkEnd w:id="67"/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a). Give characteristics of study participants (eg demographic, clinical, social) and information on   exposures and potential confounders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46752" w:rsidRPr="00F875F1" w:rsidRDefault="00246752" w:rsidP="0024675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246752" w:rsidP="00DF4CE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="00DF4CE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&amp;9</w:t>
            </w:r>
          </w:p>
        </w:tc>
      </w:tr>
      <w:tr w:rsidR="00246752" w:rsidRPr="00F875F1" w:rsidTr="00DB73BF">
        <w:trPr>
          <w:trHeight w:val="705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b). Indicate number of participants with missing data for each variable of interest</w:t>
            </w:r>
          </w:p>
        </w:tc>
        <w:tc>
          <w:tcPr>
            <w:tcW w:w="1134" w:type="dxa"/>
          </w:tcPr>
          <w:p w:rsidR="00246752" w:rsidRPr="00F875F1" w:rsidRDefault="00DB3441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A</w:t>
            </w:r>
          </w:p>
        </w:tc>
        <w:tc>
          <w:tcPr>
            <w:tcW w:w="1134" w:type="dxa"/>
          </w:tcPr>
          <w:p w:rsidR="00246752" w:rsidRPr="00F875F1" w:rsidRDefault="00DB3441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08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c) Cohort study—Summarise follow-up time (eg, average and total amount)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525"/>
        </w:trPr>
        <w:tc>
          <w:tcPr>
            <w:tcW w:w="959" w:type="dxa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850" w:type="dxa"/>
            <w:gridSpan w:val="4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  <w:bookmarkStart w:id="72" w:name="bold39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*</w:t>
            </w:r>
            <w:bookmarkEnd w:id="72"/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ohort study—Report numbers of outcome events or summary measures over time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  <w:r w:rsidR="008E5D9F"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80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Case-control study—Report numbers in each exposure category, or summary measures of exposur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84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Cross-sectional study—Report numbers of outcome events or summary measures</w:t>
            </w:r>
          </w:p>
        </w:tc>
        <w:tc>
          <w:tcPr>
            <w:tcW w:w="1134" w:type="dxa"/>
          </w:tcPr>
          <w:p w:rsidR="00246752" w:rsidRPr="00F875F1" w:rsidRDefault="00DF4CE2" w:rsidP="002467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B57DEF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&amp;9</w:t>
            </w:r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850" w:type="dxa"/>
            <w:gridSpan w:val="4"/>
            <w:vMerge w:val="restart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a).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46752" w:rsidRPr="00F875F1" w:rsidRDefault="00246752" w:rsidP="00246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46752" w:rsidRPr="00F875F1" w:rsidRDefault="00246752" w:rsidP="00246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7335D9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-18</w:t>
            </w:r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b). Report category boundaries when continuous variables were categorized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246752" w:rsidRPr="00F875F1" w:rsidRDefault="002120E8" w:rsidP="008E5D9F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D6104A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8, 14&amp;18</w:t>
            </w:r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850" w:type="dxa"/>
            <w:gridSpan w:val="4"/>
            <w:vMerge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(c). If relevant, consider translating estimates of relative risk into absolute risk for a meaningful time period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959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79" w:name="italic43"/>
            <w:bookmarkStart w:id="80" w:name="bold44"/>
            <w:bookmarkEnd w:id="77"/>
            <w:bookmarkEnd w:id="78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Other analyses</w:t>
            </w:r>
            <w:bookmarkEnd w:id="79"/>
            <w:bookmarkEnd w:id="80"/>
          </w:p>
        </w:tc>
        <w:tc>
          <w:tcPr>
            <w:tcW w:w="850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096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1134" w:type="dxa"/>
          </w:tcPr>
          <w:p w:rsidR="00246752" w:rsidRPr="00F875F1" w:rsidRDefault="002120E8" w:rsidP="002467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46752" w:rsidRPr="00F875F1" w:rsidRDefault="002120E8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tr w:rsidR="00246752" w:rsidRPr="00F875F1" w:rsidTr="00DB73BF">
        <w:trPr>
          <w:trHeight w:val="124"/>
        </w:trPr>
        <w:tc>
          <w:tcPr>
            <w:tcW w:w="7905" w:type="dxa"/>
            <w:gridSpan w:val="8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81" w:name="italic44"/>
            <w:bookmarkStart w:id="82" w:name="bold45"/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cussion</w:t>
            </w:r>
            <w:bookmarkEnd w:id="81"/>
            <w:bookmarkEnd w:id="82"/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46752" w:rsidRPr="00F875F1" w:rsidTr="00DB73BF">
        <w:trPr>
          <w:trHeight w:val="124"/>
        </w:trPr>
        <w:tc>
          <w:tcPr>
            <w:tcW w:w="1381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83" w:name="italic45" w:colFirst="0" w:colLast="0"/>
            <w:bookmarkStart w:id="84" w:name="bold46" w:colFirst="0" w:colLast="0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851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673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Summarise key results with reference to study objectives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EF2D82" w:rsidP="00D6104A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="00D6104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-22</w:t>
            </w:r>
          </w:p>
        </w:tc>
      </w:tr>
      <w:tr w:rsidR="00246752" w:rsidRPr="00F875F1" w:rsidTr="00DB73BF">
        <w:trPr>
          <w:trHeight w:val="124"/>
        </w:trPr>
        <w:tc>
          <w:tcPr>
            <w:tcW w:w="1381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851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673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246752" w:rsidP="00246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06415F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</w:t>
            </w:r>
          </w:p>
        </w:tc>
      </w:tr>
      <w:tr w:rsidR="00246752" w:rsidRPr="00F875F1" w:rsidTr="00DB73BF">
        <w:trPr>
          <w:trHeight w:val="124"/>
        </w:trPr>
        <w:tc>
          <w:tcPr>
            <w:tcW w:w="1381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851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5673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ve a cautious overall interpretation of results considering objectives, limitations, multiplicity of </w:t>
            </w: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nalyses, results from similar studies, and other relevant evidenc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246752" w:rsidP="00246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246752" w:rsidP="00246752">
            <w:pPr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Done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06415F" w:rsidP="002803CD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&amp;23</w:t>
            </w:r>
          </w:p>
        </w:tc>
      </w:tr>
      <w:tr w:rsidR="00246752" w:rsidRPr="00F875F1" w:rsidTr="00DB73BF">
        <w:trPr>
          <w:trHeight w:val="124"/>
        </w:trPr>
        <w:tc>
          <w:tcPr>
            <w:tcW w:w="1381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lastRenderedPageBreak/>
              <w:t>Generalizability</w:t>
            </w:r>
          </w:p>
        </w:tc>
        <w:tc>
          <w:tcPr>
            <w:tcW w:w="851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673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Discuss the generalizability (external validity) of the study results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one</w:t>
            </w:r>
          </w:p>
        </w:tc>
        <w:tc>
          <w:tcPr>
            <w:tcW w:w="1134" w:type="dxa"/>
          </w:tcPr>
          <w:p w:rsidR="00246752" w:rsidRPr="00F875F1" w:rsidRDefault="008329FF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2</w:t>
            </w:r>
            <w:r w:rsidR="00D6104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amp;23</w:t>
            </w:r>
          </w:p>
        </w:tc>
      </w:tr>
      <w:tr w:rsidR="00246752" w:rsidRPr="00F875F1" w:rsidTr="00DB73BF">
        <w:trPr>
          <w:trHeight w:val="198"/>
        </w:trPr>
        <w:tc>
          <w:tcPr>
            <w:tcW w:w="7905" w:type="dxa"/>
            <w:gridSpan w:val="8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91" w:name="italic49"/>
            <w:bookmarkStart w:id="92" w:name="bold50"/>
            <w:bookmarkEnd w:id="89"/>
            <w:bookmarkEnd w:id="90"/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information</w:t>
            </w:r>
            <w:bookmarkEnd w:id="91"/>
            <w:bookmarkEnd w:id="92"/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before="12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</w:tr>
      <w:tr w:rsidR="00246752" w:rsidRPr="00F875F1" w:rsidTr="00DB73BF">
        <w:trPr>
          <w:trHeight w:val="124"/>
        </w:trPr>
        <w:tc>
          <w:tcPr>
            <w:tcW w:w="1381" w:type="dxa"/>
            <w:gridSpan w:val="4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bookmarkStart w:id="93" w:name="italic50" w:colFirst="0" w:colLast="0"/>
            <w:bookmarkStart w:id="94" w:name="bold51" w:colFirst="0" w:colLast="0"/>
            <w:r w:rsidRPr="00F875F1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851" w:type="dxa"/>
            <w:gridSpan w:val="3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673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sz w:val="24"/>
                <w:szCs w:val="24"/>
              </w:rPr>
              <w:t>Give the source of funding and the role of the funders for the present study and, the original study on which the present article is based</w:t>
            </w:r>
          </w:p>
        </w:tc>
        <w:tc>
          <w:tcPr>
            <w:tcW w:w="1134" w:type="dxa"/>
          </w:tcPr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246752" w:rsidP="0024675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/A</w:t>
            </w:r>
          </w:p>
        </w:tc>
        <w:tc>
          <w:tcPr>
            <w:tcW w:w="1134" w:type="dxa"/>
          </w:tcPr>
          <w:p w:rsidR="002803CD" w:rsidRDefault="002803CD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246752" w:rsidRPr="00F875F1" w:rsidRDefault="00246752" w:rsidP="00246752">
            <w:pPr>
              <w:tabs>
                <w:tab w:val="left" w:pos="5400"/>
              </w:tabs>
              <w:spacing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875F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</w:t>
            </w:r>
          </w:p>
        </w:tc>
      </w:tr>
      <w:bookmarkEnd w:id="93"/>
      <w:bookmarkEnd w:id="94"/>
    </w:tbl>
    <w:p w:rsidR="006F5D68" w:rsidRPr="00F875F1" w:rsidRDefault="006F5D68">
      <w:pPr>
        <w:rPr>
          <w:rFonts w:ascii="Times New Roman" w:hAnsi="Times New Roman" w:cs="Times New Roman"/>
          <w:sz w:val="24"/>
          <w:szCs w:val="24"/>
        </w:rPr>
      </w:pPr>
    </w:p>
    <w:sectPr w:rsidR="006F5D68" w:rsidRPr="00F875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6752"/>
    <w:rsid w:val="0006415F"/>
    <w:rsid w:val="000A68AC"/>
    <w:rsid w:val="00134C3B"/>
    <w:rsid w:val="001934B8"/>
    <w:rsid w:val="002120E8"/>
    <w:rsid w:val="00246752"/>
    <w:rsid w:val="002803CD"/>
    <w:rsid w:val="006C4C2A"/>
    <w:rsid w:val="006F5D68"/>
    <w:rsid w:val="007335D9"/>
    <w:rsid w:val="00830E71"/>
    <w:rsid w:val="008329FF"/>
    <w:rsid w:val="008E5D9F"/>
    <w:rsid w:val="009E1D9A"/>
    <w:rsid w:val="00B57DEF"/>
    <w:rsid w:val="00C65D8E"/>
    <w:rsid w:val="00D6104A"/>
    <w:rsid w:val="00DB3441"/>
    <w:rsid w:val="00DF4CE2"/>
    <w:rsid w:val="00EF2D82"/>
    <w:rsid w:val="00F875F1"/>
    <w:rsid w:val="00FF3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46752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246752"/>
    <w:pPr>
      <w:spacing w:after="0" w:line="240" w:lineRule="auto"/>
    </w:pPr>
    <w:rPr>
      <w:lang w:val="en-US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4</Pages>
  <Words>781</Words>
  <Characters>445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ishet G</dc:creator>
  <cp:lastModifiedBy>Wubishet G</cp:lastModifiedBy>
  <cp:revision>17</cp:revision>
  <dcterms:created xsi:type="dcterms:W3CDTF">2022-08-04T13:08:00Z</dcterms:created>
  <dcterms:modified xsi:type="dcterms:W3CDTF">2023-05-21T13:28:00Z</dcterms:modified>
</cp:coreProperties>
</file>